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705C9C0" w14:textId="77777777" w:rsidR="003E21FC" w:rsidRDefault="003E21FC">
      <w:pPr>
        <w:rPr>
          <w:rFonts w:ascii="Times New Roman" w:hAnsi="Times New Roman" w:cs="Times New Roman"/>
          <w:sz w:val="24"/>
        </w:rPr>
      </w:pPr>
    </w:p>
    <w:p w14:paraId="6419C9FA" w14:textId="4E64C6D6" w:rsidR="003E21FC" w:rsidRPr="003E21FC" w:rsidRDefault="00271EED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S1 Table</w:t>
      </w:r>
      <w:r w:rsidR="003E21FC" w:rsidRPr="003E21FC">
        <w:rPr>
          <w:rFonts w:ascii="Times New Roman" w:hAnsi="Times New Roman" w:cs="Times New Roman"/>
          <w:b/>
          <w:sz w:val="24"/>
        </w:rPr>
        <w:t>: Chromatography and dissolution conditions</w:t>
      </w:r>
      <w:r w:rsidR="00637EE9">
        <w:rPr>
          <w:rFonts w:ascii="Times New Roman" w:hAnsi="Times New Roman" w:cs="Times New Roman"/>
          <w:b/>
          <w:sz w:val="24"/>
        </w:rPr>
        <w:t xml:space="preserve"> for chemical analysis of the collected samples</w:t>
      </w:r>
    </w:p>
    <w:tbl>
      <w:tblPr>
        <w:tblStyle w:val="TableGrid"/>
        <w:tblpPr w:leftFromText="180" w:rightFromText="180" w:vertAnchor="text" w:horzAnchor="margin" w:tblpXSpec="center" w:tblpY="78"/>
        <w:tblW w:w="148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6"/>
        <w:gridCol w:w="1344"/>
        <w:gridCol w:w="1116"/>
        <w:gridCol w:w="1062"/>
        <w:gridCol w:w="1062"/>
        <w:gridCol w:w="1062"/>
        <w:gridCol w:w="1062"/>
        <w:gridCol w:w="1062"/>
        <w:gridCol w:w="808"/>
        <w:gridCol w:w="1162"/>
        <w:gridCol w:w="1218"/>
        <w:gridCol w:w="1062"/>
        <w:gridCol w:w="1062"/>
        <w:gridCol w:w="1064"/>
      </w:tblGrid>
      <w:tr w:rsidR="00D142F5" w:rsidRPr="008F35D6" w14:paraId="20702B34" w14:textId="77777777" w:rsidTr="00663F8F">
        <w:trPr>
          <w:trHeight w:val="348"/>
        </w:trPr>
        <w:tc>
          <w:tcPr>
            <w:tcW w:w="726" w:type="dxa"/>
            <w:vMerge w:val="restart"/>
            <w:tcBorders>
              <w:top w:val="single" w:sz="4" w:space="0" w:color="auto"/>
            </w:tcBorders>
            <w:vAlign w:val="center"/>
          </w:tcPr>
          <w:p w14:paraId="4C6665FE" w14:textId="77777777" w:rsidR="00D142F5" w:rsidRPr="008F35D6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b/>
                <w:sz w:val="16"/>
                <w:szCs w:val="16"/>
              </w:rPr>
              <w:t>Year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</w:tcBorders>
            <w:vAlign w:val="center"/>
          </w:tcPr>
          <w:p w14:paraId="0F63A9E0" w14:textId="77777777" w:rsidR="00D142F5" w:rsidRPr="008F35D6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b/>
                <w:sz w:val="16"/>
                <w:szCs w:val="16"/>
              </w:rPr>
              <w:t>INN</w:t>
            </w:r>
          </w:p>
        </w:tc>
        <w:tc>
          <w:tcPr>
            <w:tcW w:w="1116" w:type="dxa"/>
            <w:vMerge w:val="restart"/>
            <w:tcBorders>
              <w:top w:val="single" w:sz="4" w:space="0" w:color="auto"/>
            </w:tcBorders>
            <w:vAlign w:val="center"/>
          </w:tcPr>
          <w:p w14:paraId="7D78BFBA" w14:textId="77777777" w:rsidR="00D142F5" w:rsidRPr="008F35D6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Internal standard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1C603C1B" w14:textId="77777777" w:rsidR="00D142F5" w:rsidRPr="00D142F5" w:rsidRDefault="00D142F5" w:rsidP="00663F8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Pharmacopoeia</w:t>
            </w:r>
          </w:p>
        </w:tc>
        <w:tc>
          <w:tcPr>
            <w:tcW w:w="6218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EEA343" w14:textId="77777777" w:rsidR="00D142F5" w:rsidRPr="008F35D6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b/>
                <w:sz w:val="16"/>
                <w:szCs w:val="16"/>
              </w:rPr>
              <w:t>Chromatographic conditions</w:t>
            </w:r>
          </w:p>
        </w:tc>
        <w:tc>
          <w:tcPr>
            <w:tcW w:w="440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FA17D0" w14:textId="77777777" w:rsid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Dissolution</w:t>
            </w:r>
            <w:r w:rsidRPr="008F35D6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conditions</w:t>
            </w:r>
          </w:p>
        </w:tc>
      </w:tr>
      <w:tr w:rsidR="00D142F5" w:rsidRPr="008F35D6" w14:paraId="1EAD3774" w14:textId="77777777" w:rsidTr="00663F8F">
        <w:trPr>
          <w:trHeight w:val="539"/>
        </w:trPr>
        <w:tc>
          <w:tcPr>
            <w:tcW w:w="726" w:type="dxa"/>
            <w:vMerge/>
            <w:tcBorders>
              <w:bottom w:val="single" w:sz="4" w:space="0" w:color="auto"/>
            </w:tcBorders>
            <w:vAlign w:val="center"/>
          </w:tcPr>
          <w:p w14:paraId="0A363CEA" w14:textId="77777777" w:rsidR="00D142F5" w:rsidRPr="008F35D6" w:rsidRDefault="00D142F5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/>
            <w:tcBorders>
              <w:bottom w:val="single" w:sz="4" w:space="0" w:color="auto"/>
            </w:tcBorders>
            <w:vAlign w:val="center"/>
          </w:tcPr>
          <w:p w14:paraId="5DCB9A5F" w14:textId="77777777" w:rsidR="00D142F5" w:rsidRPr="008F35D6" w:rsidRDefault="00D142F5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vMerge/>
            <w:tcBorders>
              <w:bottom w:val="single" w:sz="4" w:space="0" w:color="auto"/>
            </w:tcBorders>
            <w:vAlign w:val="center"/>
          </w:tcPr>
          <w:p w14:paraId="66EE25A5" w14:textId="77777777" w:rsidR="00D142F5" w:rsidRDefault="00D142F5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tcBorders>
              <w:bottom w:val="single" w:sz="4" w:space="0" w:color="auto"/>
            </w:tcBorders>
            <w:vAlign w:val="center"/>
          </w:tcPr>
          <w:p w14:paraId="592723CD" w14:textId="77777777" w:rsidR="00D142F5" w:rsidRPr="008F35D6" w:rsidRDefault="00D142F5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9548C9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Mobile Phase (v/v)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1634A3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Column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EE4774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Flow rate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7F8E5" w14:textId="03BBB1B8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Wavelength</w:t>
            </w:r>
          </w:p>
        </w:tc>
        <w:tc>
          <w:tcPr>
            <w:tcW w:w="8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54352C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Oven</w:t>
            </w:r>
            <w:r w:rsidR="00020B0F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</w:t>
            </w:r>
            <w:proofErr w:type="gramStart"/>
            <w:r w:rsidR="00020B0F">
              <w:rPr>
                <w:rFonts w:ascii="Times New Roman" w:hAnsi="Times New Roman" w:cs="Times New Roman"/>
                <w:b/>
                <w:sz w:val="16"/>
                <w:szCs w:val="16"/>
              </w:rPr>
              <w:t>temp</w:t>
            </w:r>
            <w:proofErr w:type="gramEnd"/>
            <w:r w:rsidR="00020B0F"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1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89381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Injection volume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8F9063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Medium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A2D53F" w14:textId="529D9BDC" w:rsidR="00D142F5" w:rsidRPr="00D142F5" w:rsidRDefault="00020B0F" w:rsidP="00391A27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Temp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.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B9CF7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Apparatus</w:t>
            </w:r>
          </w:p>
        </w:tc>
        <w:tc>
          <w:tcPr>
            <w:tcW w:w="10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189B9" w14:textId="77777777" w:rsidR="00D142F5" w:rsidRPr="00D142F5" w:rsidRDefault="00D142F5" w:rsidP="00767DB6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D142F5">
              <w:rPr>
                <w:rFonts w:ascii="Times New Roman" w:hAnsi="Times New Roman" w:cs="Times New Roman"/>
                <w:b/>
                <w:sz w:val="16"/>
                <w:szCs w:val="16"/>
              </w:rPr>
              <w:t>RPM-time</w:t>
            </w:r>
          </w:p>
        </w:tc>
      </w:tr>
      <w:tr w:rsidR="00841C10" w:rsidRPr="008F35D6" w14:paraId="0644284A" w14:textId="77777777" w:rsidTr="00663F8F">
        <w:trPr>
          <w:trHeight w:val="348"/>
        </w:trPr>
        <w:tc>
          <w:tcPr>
            <w:tcW w:w="726" w:type="dxa"/>
            <w:vMerge w:val="restart"/>
            <w:tcBorders>
              <w:top w:val="single" w:sz="4" w:space="0" w:color="auto"/>
            </w:tcBorders>
            <w:vAlign w:val="center"/>
          </w:tcPr>
          <w:p w14:paraId="76352E49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201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13D9BDB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Cimetidine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63910BC7" w14:textId="77777777" w:rsidR="00841C10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Famotidin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4E7DCECC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P 3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4B734B77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Methan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: pH 5.6 phosphoric acid buffer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1:</w:t>
            </w: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122E887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 xml:space="preserve">CLC-ODS </w:t>
            </w: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mm×25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33F43C8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1.0 mL/min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3D182719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22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62A0C2F2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8F35D6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C63A816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26343C98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 xml:space="preserve">M </w:t>
            </w:r>
            <w:proofErr w:type="spellStart"/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3D055C93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1BD4693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Bask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1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54940B5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36B">
              <w:rPr>
                <w:rFonts w:ascii="Times New Roman" w:hAnsi="Times New Roman" w:cs="Times New Roman"/>
                <w:sz w:val="16"/>
                <w:szCs w:val="16"/>
              </w:rPr>
              <w:t>rp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tes</w:t>
            </w:r>
          </w:p>
        </w:tc>
      </w:tr>
      <w:tr w:rsidR="00841C10" w:rsidRPr="008F35D6" w14:paraId="289143CA" w14:textId="77777777" w:rsidTr="00663F8F">
        <w:trPr>
          <w:trHeight w:val="172"/>
        </w:trPr>
        <w:tc>
          <w:tcPr>
            <w:tcW w:w="726" w:type="dxa"/>
            <w:vMerge/>
            <w:tcBorders>
              <w:bottom w:val="single" w:sz="4" w:space="0" w:color="auto"/>
            </w:tcBorders>
            <w:vAlign w:val="center"/>
          </w:tcPr>
          <w:p w14:paraId="7FCA4BC3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0EC9707A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Sildenafil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60ECBCE1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E624A">
              <w:rPr>
                <w:rFonts w:ascii="Times New Roman" w:hAnsi="Times New Roman" w:cs="Times New Roman"/>
                <w:sz w:val="16"/>
                <w:szCs w:val="16"/>
              </w:rPr>
              <w:t>Sulfadoxine</w:t>
            </w:r>
            <w:proofErr w:type="spellEnd"/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7516E54B" w14:textId="77777777" w:rsidR="00841C10" w:rsidRPr="00391A27" w:rsidRDefault="009757A1" w:rsidP="004103A3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391A27">
              <w:rPr>
                <w:rFonts w:ascii="Times New Roman" w:hAnsi="Times New Roman" w:cs="Times New Roman"/>
                <w:sz w:val="16"/>
                <w:szCs w:val="16"/>
              </w:rPr>
              <w:t>Moriyasu</w:t>
            </w:r>
            <w:proofErr w:type="spellEnd"/>
            <w:r w:rsidRPr="00391A2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391A27">
              <w:rPr>
                <w:rFonts w:ascii="Times New Roman" w:hAnsi="Times New Roman" w:cs="Times New Roman"/>
                <w:i/>
                <w:sz w:val="16"/>
                <w:szCs w:val="16"/>
              </w:rPr>
              <w:t>et al</w:t>
            </w:r>
            <w:r w:rsidR="004103A3" w:rsidRPr="00391A27">
              <w:rPr>
                <w:rFonts w:ascii="Times New Roman" w:hAnsi="Times New Roman" w:cs="Times New Roman"/>
                <w:i/>
                <w:sz w:val="16"/>
                <w:szCs w:val="16"/>
              </w:rPr>
              <w:t xml:space="preserve"> </w:t>
            </w:r>
            <w:r w:rsidR="005475B2" w:rsidRPr="00391A27">
              <w:rPr>
                <w:rFonts w:ascii="Times New Roman" w:hAnsi="Times New Roman" w:cs="Times New Roman"/>
                <w:sz w:val="16"/>
                <w:szCs w:val="16"/>
              </w:rPr>
              <w:t>[40</w:t>
            </w:r>
            <w:r w:rsidR="004103A3" w:rsidRPr="00391A27">
              <w:rPr>
                <w:rFonts w:ascii="Times New Roman" w:hAnsi="Times New Roman" w:cs="Times New Roman"/>
                <w:sz w:val="16"/>
                <w:szCs w:val="16"/>
              </w:rPr>
              <w:t>]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0A675B1F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757B">
              <w:rPr>
                <w:rFonts w:ascii="Times New Roman" w:hAnsi="Times New Roman" w:cs="Times New Roman"/>
                <w:sz w:val="16"/>
                <w:szCs w:val="16"/>
              </w:rPr>
              <w:t>0.05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59757B">
              <w:rPr>
                <w:rFonts w:ascii="Times New Roman" w:hAnsi="Times New Roman" w:cs="Times New Roman"/>
                <w:sz w:val="16"/>
                <w:szCs w:val="16"/>
              </w:rPr>
              <w:t>mM</w:t>
            </w:r>
            <w:proofErr w:type="spellEnd"/>
            <w:r w:rsidRPr="0059757B">
              <w:rPr>
                <w:rFonts w:ascii="Times New Roman" w:hAnsi="Times New Roman" w:cs="Times New Roman"/>
                <w:sz w:val="16"/>
                <w:szCs w:val="16"/>
              </w:rPr>
              <w:t xml:space="preserve"> phosphate buffer: acetonitrile =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9757B">
              <w:rPr>
                <w:rFonts w:ascii="Times New Roman" w:hAnsi="Times New Roman" w:cs="Times New Roman"/>
                <w:sz w:val="16"/>
                <w:szCs w:val="16"/>
              </w:rPr>
              <w:t>73:27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3A1F64E4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 xml:space="preserve">CLC-ODS </w:t>
            </w: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mm×15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16E543F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1.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mL/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0A2D16C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61490296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29F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B6129F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48F512FA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7CE5DC87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0.1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 xml:space="preserve">M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HCl</w:t>
            </w:r>
            <w:proofErr w:type="spellEnd"/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194A33D6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4EB357E8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Bask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1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1403DD7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636B">
              <w:rPr>
                <w:rFonts w:ascii="Times New Roman" w:hAnsi="Times New Roman" w:cs="Times New Roman"/>
                <w:sz w:val="16"/>
                <w:szCs w:val="16"/>
              </w:rPr>
              <w:t>rp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15 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utes</w:t>
            </w:r>
          </w:p>
        </w:tc>
      </w:tr>
      <w:tr w:rsidR="00841C10" w:rsidRPr="008F35D6" w14:paraId="6B42FF56" w14:textId="77777777" w:rsidTr="00663F8F">
        <w:trPr>
          <w:trHeight w:val="172"/>
        </w:trPr>
        <w:tc>
          <w:tcPr>
            <w:tcW w:w="726" w:type="dxa"/>
            <w:vMerge w:val="restart"/>
            <w:tcBorders>
              <w:top w:val="single" w:sz="4" w:space="0" w:color="auto"/>
            </w:tcBorders>
            <w:vAlign w:val="center"/>
          </w:tcPr>
          <w:p w14:paraId="67E25853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2012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vAlign w:val="center"/>
          </w:tcPr>
          <w:p w14:paraId="71634DFA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Amlodipine</w:t>
            </w:r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09B36A42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Isobutyl p-</w:t>
            </w:r>
            <w:proofErr w:type="spellStart"/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Hydroxybenzoate</w:t>
            </w:r>
            <w:proofErr w:type="spellEnd"/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430011F6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P 34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74BDD5BE" w14:textId="037133B9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7B63">
              <w:rPr>
                <w:rFonts w:ascii="Times New Roman" w:hAnsi="Times New Roman" w:cs="Times New Roman"/>
                <w:sz w:val="16"/>
                <w:szCs w:val="16"/>
              </w:rPr>
              <w:t xml:space="preserve">Methanol, acetonitrile, a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H 3</w:t>
            </w:r>
            <w:r w:rsidRPr="00AD7B63">
              <w:rPr>
                <w:rFonts w:ascii="Times New Roman" w:hAnsi="Times New Roman" w:cs="Times New Roman"/>
                <w:sz w:val="16"/>
                <w:szCs w:val="16"/>
              </w:rPr>
              <w:t xml:space="preserve"> Trimethylamin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AD7B63">
              <w:rPr>
                <w:rFonts w:ascii="Times New Roman" w:hAnsi="Times New Roman" w:cs="Times New Roman"/>
                <w:sz w:val="16"/>
                <w:szCs w:val="16"/>
              </w:rPr>
              <w:t>uffer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 7:3:10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31BDCFE3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LC-ODS 4.6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mm×15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9DD06AA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E6E5E">
              <w:rPr>
                <w:rFonts w:ascii="Times New Roman" w:hAnsi="Times New Roman" w:cs="Times New Roman"/>
                <w:sz w:val="16"/>
                <w:szCs w:val="16"/>
              </w:rPr>
              <w:t>1.0 mL/min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0F558160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5E50FCA4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B6129F">
              <w:rPr>
                <w:rFonts w:ascii="Times New Roman" w:hAnsi="Times New Roman" w:cs="Times New Roman" w:hint="eastAsia"/>
                <w:sz w:val="16"/>
                <w:szCs w:val="16"/>
              </w:rPr>
              <w:t>40</w:t>
            </w:r>
            <w:r w:rsidRPr="00B6129F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63F90554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34E5AFA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E8">
              <w:rPr>
                <w:rFonts w:ascii="Times New Roman" w:hAnsi="Times New Roman" w:cs="Times New Roman"/>
                <w:sz w:val="16"/>
                <w:szCs w:val="16"/>
              </w:rPr>
              <w:t>0.01 N hydrochloric acid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0052580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707C82ED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E8">
              <w:rPr>
                <w:rFonts w:ascii="Times New Roman" w:hAnsi="Times New Roman" w:cs="Times New Roman"/>
                <w:sz w:val="16"/>
                <w:szCs w:val="16"/>
              </w:rPr>
              <w:t>Padd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2)</w:t>
            </w: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73B7BFB9" w14:textId="77777777" w:rsidR="00841C10" w:rsidRPr="008F35D6" w:rsidRDefault="00841C10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7B636B">
              <w:rPr>
                <w:rFonts w:ascii="Times New Roman" w:hAnsi="Times New Roman" w:cs="Times New Roman"/>
                <w:sz w:val="16"/>
                <w:szCs w:val="16"/>
              </w:rPr>
              <w:t>rpm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30 minutes</w:t>
            </w:r>
          </w:p>
        </w:tc>
      </w:tr>
      <w:tr w:rsidR="002A29B4" w:rsidRPr="008F35D6" w14:paraId="35791B2D" w14:textId="77777777" w:rsidTr="00663F8F">
        <w:trPr>
          <w:trHeight w:val="770"/>
        </w:trPr>
        <w:tc>
          <w:tcPr>
            <w:tcW w:w="726" w:type="dxa"/>
            <w:vMerge/>
            <w:vAlign w:val="center"/>
          </w:tcPr>
          <w:p w14:paraId="044A6C13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 w:val="restart"/>
            <w:vAlign w:val="center"/>
          </w:tcPr>
          <w:p w14:paraId="3620C2AF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Esomeprazole</w:t>
            </w:r>
          </w:p>
        </w:tc>
        <w:tc>
          <w:tcPr>
            <w:tcW w:w="1116" w:type="dxa"/>
            <w:vMerge w:val="restart"/>
            <w:vAlign w:val="center"/>
          </w:tcPr>
          <w:p w14:paraId="21D98CBE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1367D">
              <w:rPr>
                <w:rFonts w:ascii="Times New Roman" w:hAnsi="Times New Roman" w:cs="Times New Roman"/>
                <w:sz w:val="16"/>
                <w:szCs w:val="16"/>
              </w:rPr>
              <w:t>Lansoprazole</w:t>
            </w:r>
          </w:p>
        </w:tc>
        <w:tc>
          <w:tcPr>
            <w:tcW w:w="1062" w:type="dxa"/>
            <w:vMerge w:val="restart"/>
            <w:vAlign w:val="center"/>
          </w:tcPr>
          <w:p w14:paraId="31F90E58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P 35</w:t>
            </w:r>
          </w:p>
        </w:tc>
        <w:tc>
          <w:tcPr>
            <w:tcW w:w="1062" w:type="dxa"/>
            <w:vMerge w:val="restart"/>
            <w:vAlign w:val="center"/>
          </w:tcPr>
          <w:p w14:paraId="3AA81E16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>hosphate buffer pH 7.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Acetonitrile: water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50:35:15</w:t>
            </w:r>
          </w:p>
        </w:tc>
        <w:tc>
          <w:tcPr>
            <w:tcW w:w="1062" w:type="dxa"/>
            <w:vMerge w:val="restart"/>
            <w:vAlign w:val="center"/>
          </w:tcPr>
          <w:p w14:paraId="5E96FCD8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LC-ODS 4.6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mm×15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vMerge w:val="restart"/>
            <w:vAlign w:val="center"/>
          </w:tcPr>
          <w:p w14:paraId="616ED5EA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>1.0 mL/min</w:t>
            </w:r>
          </w:p>
        </w:tc>
        <w:tc>
          <w:tcPr>
            <w:tcW w:w="1062" w:type="dxa"/>
            <w:vMerge w:val="restart"/>
            <w:vAlign w:val="center"/>
          </w:tcPr>
          <w:p w14:paraId="74115DFA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02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vMerge w:val="restart"/>
            <w:vAlign w:val="center"/>
          </w:tcPr>
          <w:p w14:paraId="594F3635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vMerge w:val="restart"/>
            <w:vAlign w:val="center"/>
          </w:tcPr>
          <w:p w14:paraId="4EDF68CB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vAlign w:val="center"/>
          </w:tcPr>
          <w:p w14:paraId="6BC40FE8" w14:textId="77777777" w:rsidR="002A29B4" w:rsidRPr="00DA7C0E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id stage-0.1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 hydrochloric acid</w:t>
            </w:r>
          </w:p>
          <w:p w14:paraId="5BA32127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 w:val="restart"/>
            <w:vAlign w:val="center"/>
          </w:tcPr>
          <w:p w14:paraId="1C3BC856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vMerge w:val="restart"/>
            <w:vAlign w:val="center"/>
          </w:tcPr>
          <w:p w14:paraId="3C8145B0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E8">
              <w:rPr>
                <w:rFonts w:ascii="Times New Roman" w:hAnsi="Times New Roman" w:cs="Times New Roman"/>
                <w:sz w:val="16"/>
                <w:szCs w:val="16"/>
              </w:rPr>
              <w:t>Padd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2)</w:t>
            </w:r>
          </w:p>
        </w:tc>
        <w:tc>
          <w:tcPr>
            <w:tcW w:w="1064" w:type="dxa"/>
            <w:vAlign w:val="center"/>
          </w:tcPr>
          <w:p w14:paraId="465B3E7D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id stage, 100 rpm-120 minutes</w:t>
            </w:r>
          </w:p>
        </w:tc>
      </w:tr>
      <w:tr w:rsidR="002A29B4" w:rsidRPr="008F35D6" w14:paraId="07778060" w14:textId="77777777" w:rsidTr="00663F8F">
        <w:trPr>
          <w:trHeight w:val="563"/>
        </w:trPr>
        <w:tc>
          <w:tcPr>
            <w:tcW w:w="726" w:type="dxa"/>
            <w:vMerge/>
            <w:vAlign w:val="center"/>
          </w:tcPr>
          <w:p w14:paraId="0214580E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/>
            <w:vAlign w:val="center"/>
          </w:tcPr>
          <w:p w14:paraId="6182C83B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714873A6" w14:textId="77777777" w:rsidR="002A29B4" w:rsidRPr="00E1367D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03898D96" w14:textId="77777777" w:rsidR="002A29B4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4F0964B8" w14:textId="77777777" w:rsidR="002A29B4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3669CDA5" w14:textId="77777777" w:rsidR="002A29B4" w:rsidRPr="00406414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140314E0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5544985C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Merge/>
            <w:vAlign w:val="center"/>
          </w:tcPr>
          <w:p w14:paraId="4395EA19" w14:textId="77777777" w:rsidR="002A29B4" w:rsidRPr="0025361B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Merge/>
            <w:vAlign w:val="center"/>
          </w:tcPr>
          <w:p w14:paraId="69429167" w14:textId="77777777" w:rsidR="002A29B4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center"/>
          </w:tcPr>
          <w:p w14:paraId="39D111D5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ffer stage-pH 6.8 phosphate buffer</w:t>
            </w:r>
          </w:p>
        </w:tc>
        <w:tc>
          <w:tcPr>
            <w:tcW w:w="1062" w:type="dxa"/>
            <w:vMerge/>
            <w:vAlign w:val="center"/>
          </w:tcPr>
          <w:p w14:paraId="24A5E40F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0B2AD876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4" w:type="dxa"/>
            <w:vAlign w:val="center"/>
          </w:tcPr>
          <w:p w14:paraId="05BEE583" w14:textId="77777777" w:rsidR="002A29B4" w:rsidRPr="008F35D6" w:rsidRDefault="002A29B4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ffer stage, 100 rpm-30 minutes</w:t>
            </w:r>
          </w:p>
        </w:tc>
      </w:tr>
      <w:tr w:rsidR="009E4DF7" w:rsidRPr="008F35D6" w14:paraId="2BF0D23E" w14:textId="77777777" w:rsidTr="00663F8F">
        <w:trPr>
          <w:trHeight w:val="348"/>
        </w:trPr>
        <w:tc>
          <w:tcPr>
            <w:tcW w:w="726" w:type="dxa"/>
            <w:vMerge/>
            <w:vAlign w:val="center"/>
          </w:tcPr>
          <w:p w14:paraId="0E8495AE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/>
            <w:vAlign w:val="center"/>
          </w:tcPr>
          <w:p w14:paraId="0F6EED89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2D9B5286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 w:val="restart"/>
            <w:vAlign w:val="center"/>
          </w:tcPr>
          <w:p w14:paraId="3AB9A989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P 2012</w:t>
            </w:r>
          </w:p>
        </w:tc>
        <w:tc>
          <w:tcPr>
            <w:tcW w:w="1062" w:type="dxa"/>
            <w:vMerge w:val="restart"/>
            <w:vAlign w:val="center"/>
          </w:tcPr>
          <w:p w14:paraId="7FA9B1DA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ate buffer pH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 xml:space="preserve"> 6.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Acetonitrile=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>6:4</w:t>
            </w:r>
          </w:p>
        </w:tc>
        <w:tc>
          <w:tcPr>
            <w:tcW w:w="1062" w:type="dxa"/>
            <w:vMerge/>
            <w:vAlign w:val="center"/>
          </w:tcPr>
          <w:p w14:paraId="2C18E42B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 w:val="restart"/>
            <w:vAlign w:val="center"/>
          </w:tcPr>
          <w:p w14:paraId="51F615B8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5</w:t>
            </w: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 xml:space="preserve"> mL/min</w:t>
            </w:r>
          </w:p>
        </w:tc>
        <w:tc>
          <w:tcPr>
            <w:tcW w:w="1062" w:type="dxa"/>
            <w:vMerge/>
            <w:vAlign w:val="center"/>
          </w:tcPr>
          <w:p w14:paraId="68AC1459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Merge/>
            <w:vAlign w:val="center"/>
          </w:tcPr>
          <w:p w14:paraId="2C9598BD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Merge/>
            <w:vAlign w:val="center"/>
          </w:tcPr>
          <w:p w14:paraId="02114E8D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center"/>
          </w:tcPr>
          <w:p w14:paraId="6CFF1A10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id stage-</w:t>
            </w:r>
            <w:r w:rsidRPr="00137E9F">
              <w:rPr>
                <w:rFonts w:ascii="Times New Roman" w:hAnsi="Times New Roman" w:cs="Times New Roman"/>
                <w:sz w:val="16"/>
                <w:szCs w:val="16"/>
              </w:rPr>
              <w:t xml:space="preserve"> pH 4.5 phosphate buffer solution </w:t>
            </w:r>
          </w:p>
        </w:tc>
        <w:tc>
          <w:tcPr>
            <w:tcW w:w="1062" w:type="dxa"/>
            <w:vMerge/>
            <w:vAlign w:val="center"/>
          </w:tcPr>
          <w:p w14:paraId="1197C36A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06307DC5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4" w:type="dxa"/>
            <w:vAlign w:val="center"/>
          </w:tcPr>
          <w:p w14:paraId="0D55B441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Acid stage, 100 rpm-45 minutes</w:t>
            </w:r>
          </w:p>
        </w:tc>
      </w:tr>
      <w:tr w:rsidR="009E4DF7" w:rsidRPr="008F35D6" w14:paraId="4D6C8204" w14:textId="77777777" w:rsidTr="00663F8F">
        <w:trPr>
          <w:trHeight w:val="348"/>
        </w:trPr>
        <w:tc>
          <w:tcPr>
            <w:tcW w:w="726" w:type="dxa"/>
            <w:vMerge/>
            <w:vAlign w:val="center"/>
          </w:tcPr>
          <w:p w14:paraId="50BE69F1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/>
            <w:vAlign w:val="center"/>
          </w:tcPr>
          <w:p w14:paraId="33F31F17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vMerge/>
            <w:vAlign w:val="center"/>
          </w:tcPr>
          <w:p w14:paraId="10FC7559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402E8F74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554230DA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6759019F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5CA01637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04811393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08" w:type="dxa"/>
            <w:vMerge/>
            <w:vAlign w:val="center"/>
          </w:tcPr>
          <w:p w14:paraId="66D8AED7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62" w:type="dxa"/>
            <w:vMerge/>
            <w:vAlign w:val="center"/>
          </w:tcPr>
          <w:p w14:paraId="21B8500A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18" w:type="dxa"/>
            <w:vAlign w:val="center"/>
          </w:tcPr>
          <w:p w14:paraId="36E3529F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ffer stage-pH 7.6 phosphate buffer</w:t>
            </w:r>
          </w:p>
        </w:tc>
        <w:tc>
          <w:tcPr>
            <w:tcW w:w="1062" w:type="dxa"/>
            <w:vMerge/>
            <w:vAlign w:val="center"/>
          </w:tcPr>
          <w:p w14:paraId="49E56013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Merge/>
            <w:vAlign w:val="center"/>
          </w:tcPr>
          <w:p w14:paraId="7FA38939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4" w:type="dxa"/>
            <w:vAlign w:val="center"/>
          </w:tcPr>
          <w:p w14:paraId="3FD4451F" w14:textId="77777777" w:rsidR="009E4DF7" w:rsidRPr="008F35D6" w:rsidRDefault="009E4DF7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uffer stage, 100 rpm-45 minutes</w:t>
            </w:r>
          </w:p>
        </w:tc>
      </w:tr>
      <w:tr w:rsidR="00E4745D" w:rsidRPr="008F35D6" w14:paraId="33F53956" w14:textId="77777777" w:rsidTr="00663F8F">
        <w:trPr>
          <w:trHeight w:val="172"/>
        </w:trPr>
        <w:tc>
          <w:tcPr>
            <w:tcW w:w="726" w:type="dxa"/>
            <w:vMerge/>
            <w:tcBorders>
              <w:bottom w:val="single" w:sz="4" w:space="0" w:color="auto"/>
            </w:tcBorders>
            <w:vAlign w:val="center"/>
          </w:tcPr>
          <w:p w14:paraId="56C49F6E" w14:textId="77777777" w:rsidR="00E4745D" w:rsidRPr="008F35D6" w:rsidRDefault="00E4745D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50251FD8" w14:textId="77777777" w:rsidR="00E4745D" w:rsidRPr="008F35D6" w:rsidRDefault="00E4745D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Rabeprazole</w:t>
            </w:r>
            <w:proofErr w:type="spellEnd"/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3B4375FD" w14:textId="77777777" w:rsidR="00E4745D" w:rsidRPr="008F35D6" w:rsidRDefault="00A22512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22512">
              <w:rPr>
                <w:rFonts w:ascii="Times New Roman" w:hAnsi="Times New Roman" w:cs="Times New Roman"/>
                <w:sz w:val="16"/>
                <w:szCs w:val="16"/>
              </w:rPr>
              <w:t>1-Amino-2-methylnaphthalen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2612408E" w14:textId="77777777" w:rsidR="00E4745D" w:rsidRPr="008F35D6" w:rsidRDefault="004103A3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103A3">
              <w:rPr>
                <w:rFonts w:ascii="Times New Roman" w:hAnsi="Times New Roman" w:cs="Times New Roman"/>
                <w:sz w:val="16"/>
                <w:szCs w:val="16"/>
              </w:rPr>
              <w:t>PMDA</w:t>
            </w:r>
            <w:r w:rsidR="002420A4" w:rsidRPr="004103A3">
              <w:rPr>
                <w:rFonts w:ascii="Times New Roman" w:hAnsi="Times New Roman" w:cs="Times New Roman"/>
                <w:sz w:val="16"/>
                <w:szCs w:val="16"/>
              </w:rPr>
              <w:t>, JP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254352AB" w14:textId="77777777" w:rsidR="00E4745D" w:rsidRPr="008F35D6" w:rsidRDefault="000A3088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ate buffer pH 7: Methanol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:3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22C71DC0" w14:textId="77777777" w:rsidR="00E4745D" w:rsidRPr="008F35D6" w:rsidRDefault="005756DE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756DE">
              <w:rPr>
                <w:rFonts w:ascii="Times New Roman" w:hAnsi="Times New Roman" w:cs="Times New Roman"/>
                <w:sz w:val="16"/>
                <w:szCs w:val="16"/>
              </w:rPr>
              <w:t>Mightysil</w:t>
            </w:r>
            <w:proofErr w:type="spellEnd"/>
            <w:r w:rsidRPr="005756DE">
              <w:rPr>
                <w:rFonts w:ascii="Times New Roman" w:hAnsi="Times New Roman" w:cs="Times New Roman"/>
                <w:sz w:val="16"/>
                <w:szCs w:val="16"/>
              </w:rPr>
              <w:t xml:space="preserve"> RP-18 GP 4.6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56DE">
              <w:rPr>
                <w:rFonts w:ascii="Times New Roman" w:hAnsi="Times New Roman" w:cs="Times New Roman"/>
                <w:sz w:val="16"/>
                <w:szCs w:val="16"/>
              </w:rPr>
              <w:t>mm×1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5756DE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4BCD07FF" w14:textId="77777777" w:rsidR="00E4745D" w:rsidRPr="008F35D6" w:rsidRDefault="00043C9F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>1.0 mL/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13B892C9" w14:textId="77777777" w:rsidR="00E4745D" w:rsidRPr="008F35D6" w:rsidRDefault="00043C9F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9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2AE3F7FF" w14:textId="77777777" w:rsidR="00E4745D" w:rsidRPr="008F35D6" w:rsidRDefault="00043C9F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0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6ADB65A" w14:textId="77777777" w:rsidR="00E4745D" w:rsidRPr="008F35D6" w:rsidRDefault="00043C9F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AF4BCA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51393D76" w14:textId="77777777" w:rsidR="00E4745D" w:rsidRPr="008F35D6" w:rsidRDefault="008433F8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8433F8">
              <w:rPr>
                <w:rFonts w:ascii="Times New Roman" w:hAnsi="Times New Roman" w:cs="Times New Roman"/>
                <w:sz w:val="16"/>
                <w:szCs w:val="16"/>
              </w:rPr>
              <w:t>ris</w:t>
            </w:r>
            <w:proofErr w:type="spellEnd"/>
            <w:r w:rsidRPr="008433F8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6"/>
                <w:szCs w:val="16"/>
              </w:rPr>
              <w:t>hydroxymethyl</w:t>
            </w:r>
            <w:proofErr w:type="spellEnd"/>
            <w:r w:rsidRPr="008433F8">
              <w:rPr>
                <w:rFonts w:ascii="Times New Roman" w:hAnsi="Times New Roman" w:cs="Times New Roman"/>
                <w:sz w:val="16"/>
                <w:szCs w:val="16"/>
              </w:rPr>
              <w:t xml:space="preserve"> amino methane</w:t>
            </w:r>
            <w:r>
              <w:t xml:space="preserve"> </w:t>
            </w:r>
            <w:r w:rsidRPr="008433F8">
              <w:rPr>
                <w:rFonts w:ascii="Times New Roman" w:hAnsi="Times New Roman" w:cs="Times New Roman"/>
                <w:sz w:val="16"/>
                <w:szCs w:val="16"/>
              </w:rPr>
              <w:t>pH 9.0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1BF7BC80" w14:textId="77777777" w:rsidR="00E4745D" w:rsidRPr="008F35D6" w:rsidRDefault="00043C9F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0A072BCE" w14:textId="77777777" w:rsidR="00E4745D" w:rsidRPr="008F35D6" w:rsidRDefault="008433F8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E8">
              <w:rPr>
                <w:rFonts w:ascii="Times New Roman" w:hAnsi="Times New Roman" w:cs="Times New Roman"/>
                <w:sz w:val="16"/>
                <w:szCs w:val="16"/>
              </w:rPr>
              <w:t>Padd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2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5028453E" w14:textId="77777777" w:rsidR="00E4745D" w:rsidRPr="008F35D6" w:rsidRDefault="008433F8" w:rsidP="00767DB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-60</w:t>
            </w:r>
            <w:r w:rsidRPr="008433F8">
              <w:rPr>
                <w:rFonts w:ascii="Times New Roman" w:hAnsi="Times New Roman" w:cs="Times New Roman"/>
                <w:sz w:val="16"/>
                <w:szCs w:val="16"/>
              </w:rPr>
              <w:t xml:space="preserve"> minutes</w:t>
            </w:r>
          </w:p>
        </w:tc>
      </w:tr>
      <w:tr w:rsidR="00DA4345" w:rsidRPr="008F35D6" w14:paraId="048D46A4" w14:textId="77777777" w:rsidTr="00663F8F">
        <w:trPr>
          <w:trHeight w:val="364"/>
        </w:trPr>
        <w:tc>
          <w:tcPr>
            <w:tcW w:w="726" w:type="dxa"/>
            <w:vMerge w:val="restart"/>
            <w:tcBorders>
              <w:top w:val="single" w:sz="4" w:space="0" w:color="auto"/>
            </w:tcBorders>
            <w:vAlign w:val="center"/>
          </w:tcPr>
          <w:p w14:paraId="61A55B9A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2013</w:t>
            </w:r>
          </w:p>
        </w:tc>
        <w:tc>
          <w:tcPr>
            <w:tcW w:w="1344" w:type="dxa"/>
            <w:vMerge w:val="restart"/>
            <w:tcBorders>
              <w:top w:val="single" w:sz="4" w:space="0" w:color="auto"/>
            </w:tcBorders>
            <w:vAlign w:val="center"/>
          </w:tcPr>
          <w:p w14:paraId="1FB8081A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Glibenclamide</w:t>
            </w:r>
            <w:proofErr w:type="spellEnd"/>
          </w:p>
        </w:tc>
        <w:tc>
          <w:tcPr>
            <w:tcW w:w="1116" w:type="dxa"/>
            <w:tcBorders>
              <w:top w:val="single" w:sz="4" w:space="0" w:color="auto"/>
            </w:tcBorders>
            <w:vAlign w:val="center"/>
          </w:tcPr>
          <w:p w14:paraId="721B8929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Century" w:hAnsi="Century" w:cs="Century"/>
                <w:sz w:val="18"/>
                <w:szCs w:val="18"/>
              </w:rPr>
              <w:t>Progesterone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2569E12F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P 3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69F08224" w14:textId="77777777" w:rsidR="00DA4345" w:rsidRPr="00182B7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Water: Acetonitri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=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1:9</w:t>
            </w:r>
            <w:r>
              <w:t xml:space="preserve"> </w:t>
            </w:r>
            <w:r w:rsidRPr="00182B76">
              <w:rPr>
                <w:rFonts w:ascii="Times New Roman" w:hAnsi="Times New Roman" w:cs="Times New Roman"/>
                <w:sz w:val="16"/>
                <w:szCs w:val="16"/>
              </w:rPr>
              <w:t>and 4.0 mL of</w:t>
            </w:r>
          </w:p>
          <w:p w14:paraId="4ABD9683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82B76">
              <w:rPr>
                <w:rFonts w:ascii="Times New Roman" w:hAnsi="Times New Roman" w:cs="Times New Roman"/>
                <w:sz w:val="16"/>
                <w:szCs w:val="16"/>
              </w:rPr>
              <w:t>phosphoric acid per L of solution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66440DF5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CLC-ODS 4.6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mm×1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BD85F32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>.0 mL/min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16C8F049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B912C9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tcBorders>
              <w:top w:val="single" w:sz="4" w:space="0" w:color="auto"/>
            </w:tcBorders>
            <w:vAlign w:val="center"/>
          </w:tcPr>
          <w:p w14:paraId="35B6E24F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4414B69B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tcBorders>
              <w:top w:val="single" w:sz="4" w:space="0" w:color="auto"/>
            </w:tcBorders>
            <w:vAlign w:val="center"/>
          </w:tcPr>
          <w:p w14:paraId="69AE4434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7B636B">
              <w:rPr>
                <w:rFonts w:ascii="Times New Roman" w:hAnsi="Times New Roman" w:cs="Times New Roman"/>
                <w:sz w:val="16"/>
                <w:szCs w:val="16"/>
              </w:rPr>
              <w:t>orate buffer, pH 9.5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vAlign w:val="center"/>
          </w:tcPr>
          <w:p w14:paraId="5D7B6E4F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vMerge w:val="restart"/>
            <w:tcBorders>
              <w:top w:val="single" w:sz="4" w:space="0" w:color="auto"/>
            </w:tcBorders>
            <w:vAlign w:val="center"/>
          </w:tcPr>
          <w:p w14:paraId="6343AA5C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E8">
              <w:rPr>
                <w:rFonts w:ascii="Times New Roman" w:hAnsi="Times New Roman" w:cs="Times New Roman"/>
                <w:sz w:val="16"/>
                <w:szCs w:val="16"/>
              </w:rPr>
              <w:t>Padd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2)</w:t>
            </w:r>
          </w:p>
          <w:p w14:paraId="35EB6736" w14:textId="77777777" w:rsidR="00DA4345" w:rsidRPr="008F35D6" w:rsidRDefault="00DA4345" w:rsidP="00B721CB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4" w:type="dxa"/>
            <w:tcBorders>
              <w:top w:val="single" w:sz="4" w:space="0" w:color="auto"/>
            </w:tcBorders>
            <w:vAlign w:val="center"/>
          </w:tcPr>
          <w:p w14:paraId="22E349A7" w14:textId="77777777" w:rsidR="00DA4345" w:rsidRPr="008F35D6" w:rsidRDefault="00DA4345" w:rsidP="00B912C9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7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m-45 minutes</w:t>
            </w:r>
          </w:p>
        </w:tc>
      </w:tr>
      <w:tr w:rsidR="00DA4345" w:rsidRPr="008F35D6" w14:paraId="04B42462" w14:textId="77777777" w:rsidTr="00663F8F">
        <w:trPr>
          <w:trHeight w:val="364"/>
        </w:trPr>
        <w:tc>
          <w:tcPr>
            <w:tcW w:w="726" w:type="dxa"/>
            <w:vMerge/>
            <w:vAlign w:val="center"/>
          </w:tcPr>
          <w:p w14:paraId="3ADBB32E" w14:textId="77777777" w:rsidR="00DA4345" w:rsidRPr="008F35D6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/>
            <w:vAlign w:val="center"/>
          </w:tcPr>
          <w:p w14:paraId="1975CEFE" w14:textId="77777777" w:rsidR="00DA4345" w:rsidRPr="008F35D6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5792B399" w14:textId="77777777" w:rsidR="00DA4345" w:rsidRPr="00F2453D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F2453D">
              <w:rPr>
                <w:rFonts w:ascii="Times New Roman" w:hAnsi="Times New Roman" w:cs="Times New Roman"/>
                <w:sz w:val="16"/>
                <w:szCs w:val="16"/>
              </w:rPr>
              <w:t>Butylparaben</w:t>
            </w:r>
            <w:proofErr w:type="spellEnd"/>
          </w:p>
        </w:tc>
        <w:tc>
          <w:tcPr>
            <w:tcW w:w="1062" w:type="dxa"/>
            <w:vAlign w:val="center"/>
          </w:tcPr>
          <w:p w14:paraId="3200DFCE" w14:textId="77777777" w:rsidR="00DA4345" w:rsidRPr="008F35D6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P 2012</w:t>
            </w:r>
          </w:p>
        </w:tc>
        <w:tc>
          <w:tcPr>
            <w:tcW w:w="1062" w:type="dxa"/>
            <w:vAlign w:val="center"/>
          </w:tcPr>
          <w:p w14:paraId="6696B8E7" w14:textId="77777777" w:rsidR="00DA4345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 xml:space="preserve">hosphate buff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 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Acetonitril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:1</w:t>
            </w:r>
          </w:p>
        </w:tc>
        <w:tc>
          <w:tcPr>
            <w:tcW w:w="1062" w:type="dxa"/>
            <w:vMerge/>
            <w:vAlign w:val="center"/>
          </w:tcPr>
          <w:p w14:paraId="3F40524E" w14:textId="77777777" w:rsidR="00DA4345" w:rsidRPr="00406414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2" w:type="dxa"/>
            <w:vAlign w:val="center"/>
          </w:tcPr>
          <w:p w14:paraId="21A252C1" w14:textId="77777777" w:rsidR="00DA4345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>.0 mL/min</w:t>
            </w:r>
          </w:p>
        </w:tc>
        <w:tc>
          <w:tcPr>
            <w:tcW w:w="1062" w:type="dxa"/>
            <w:vAlign w:val="center"/>
          </w:tcPr>
          <w:p w14:paraId="6B4D7679" w14:textId="77777777" w:rsidR="00DA4345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2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vAlign w:val="center"/>
          </w:tcPr>
          <w:p w14:paraId="15C70149" w14:textId="77777777" w:rsidR="00DA4345" w:rsidRPr="008F35D6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25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vAlign w:val="center"/>
          </w:tcPr>
          <w:p w14:paraId="0E8914C8" w14:textId="77777777" w:rsidR="00DA4345" w:rsidRPr="008F35D6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vAlign w:val="center"/>
          </w:tcPr>
          <w:p w14:paraId="3BEEE62B" w14:textId="77777777" w:rsidR="00DA4345" w:rsidRPr="007B636B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hosphate buffer pH</w:t>
            </w:r>
            <w:r>
              <w:t xml:space="preserve"> </w:t>
            </w:r>
            <w:r w:rsidRPr="00D57AD2">
              <w:rPr>
                <w:rFonts w:ascii="Times New Roman" w:hAnsi="Times New Roman" w:cs="Times New Roman"/>
                <w:sz w:val="16"/>
                <w:szCs w:val="16"/>
              </w:rPr>
              <w:t>7.8</w:t>
            </w:r>
          </w:p>
        </w:tc>
        <w:tc>
          <w:tcPr>
            <w:tcW w:w="1062" w:type="dxa"/>
            <w:vAlign w:val="center"/>
          </w:tcPr>
          <w:p w14:paraId="5700CB39" w14:textId="77777777" w:rsidR="00DA4345" w:rsidRPr="00A73E4E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vMerge/>
            <w:vAlign w:val="center"/>
          </w:tcPr>
          <w:p w14:paraId="54812E1C" w14:textId="77777777" w:rsidR="00DA4345" w:rsidRPr="00FE5DE8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064" w:type="dxa"/>
            <w:vAlign w:val="center"/>
          </w:tcPr>
          <w:p w14:paraId="7AD2D14B" w14:textId="77777777" w:rsidR="00DA4345" w:rsidRDefault="00DA4345" w:rsidP="00AA2D9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m-45 minutes</w:t>
            </w:r>
          </w:p>
        </w:tc>
      </w:tr>
      <w:tr w:rsidR="00DA4345" w:rsidRPr="008F35D6" w14:paraId="0CCDCC91" w14:textId="77777777" w:rsidTr="00663F8F">
        <w:trPr>
          <w:trHeight w:val="159"/>
        </w:trPr>
        <w:tc>
          <w:tcPr>
            <w:tcW w:w="726" w:type="dxa"/>
            <w:vMerge/>
            <w:vAlign w:val="center"/>
          </w:tcPr>
          <w:p w14:paraId="0DE47A14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 w:val="restart"/>
            <w:vAlign w:val="center"/>
          </w:tcPr>
          <w:p w14:paraId="112C06C5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</w:p>
        </w:tc>
        <w:tc>
          <w:tcPr>
            <w:tcW w:w="1116" w:type="dxa"/>
            <w:vAlign w:val="center"/>
          </w:tcPr>
          <w:p w14:paraId="610C5B34" w14:textId="77777777" w:rsidR="00DA4345" w:rsidRPr="008F35D6" w:rsidRDefault="00793B87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vAlign w:val="center"/>
          </w:tcPr>
          <w:p w14:paraId="3213B71A" w14:textId="77777777" w:rsidR="00DA4345" w:rsidRPr="008F35D6" w:rsidRDefault="00793B87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P 35</w:t>
            </w:r>
          </w:p>
        </w:tc>
        <w:tc>
          <w:tcPr>
            <w:tcW w:w="1062" w:type="dxa"/>
            <w:vAlign w:val="center"/>
          </w:tcPr>
          <w:p w14:paraId="396438C9" w14:textId="77777777" w:rsidR="00DA4345" w:rsidRPr="008F35D6" w:rsidRDefault="003C47DC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 xml:space="preserve">hosphate buff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 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Acetonitril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:1</w:t>
            </w:r>
          </w:p>
        </w:tc>
        <w:tc>
          <w:tcPr>
            <w:tcW w:w="1062" w:type="dxa"/>
            <w:vAlign w:val="center"/>
          </w:tcPr>
          <w:p w14:paraId="54E356C7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 xml:space="preserve">CLC-O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×2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vAlign w:val="center"/>
          </w:tcPr>
          <w:p w14:paraId="3084EF61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 xml:space="preserve"> mL/min</w:t>
            </w:r>
          </w:p>
        </w:tc>
        <w:tc>
          <w:tcPr>
            <w:tcW w:w="1062" w:type="dxa"/>
            <w:vAlign w:val="center"/>
          </w:tcPr>
          <w:p w14:paraId="76E022F8" w14:textId="77777777" w:rsidR="00DA4345" w:rsidRPr="008F35D6" w:rsidRDefault="00062E88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3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4345" w:rsidRPr="00203CC1"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vAlign w:val="center"/>
          </w:tcPr>
          <w:p w14:paraId="0FAA6FEB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vAlign w:val="center"/>
          </w:tcPr>
          <w:p w14:paraId="18944C89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vAlign w:val="center"/>
          </w:tcPr>
          <w:p w14:paraId="0C48E629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B081F">
              <w:rPr>
                <w:rFonts w:ascii="Times New Roman" w:hAnsi="Times New Roman" w:cs="Times New Roman"/>
                <w:sz w:val="16"/>
                <w:szCs w:val="16"/>
              </w:rPr>
              <w:t>hosphate buff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H 6.8</w:t>
            </w:r>
          </w:p>
        </w:tc>
        <w:tc>
          <w:tcPr>
            <w:tcW w:w="1062" w:type="dxa"/>
            <w:vAlign w:val="center"/>
          </w:tcPr>
          <w:p w14:paraId="63B263D2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vAlign w:val="center"/>
          </w:tcPr>
          <w:p w14:paraId="4DAC6095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Bask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1)</w:t>
            </w:r>
          </w:p>
        </w:tc>
        <w:tc>
          <w:tcPr>
            <w:tcW w:w="1064" w:type="dxa"/>
            <w:vAlign w:val="center"/>
          </w:tcPr>
          <w:p w14:paraId="6902002E" w14:textId="77777777" w:rsidR="00DA4345" w:rsidRPr="008F35D6" w:rsidRDefault="00DA4345" w:rsidP="008940D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m-45 minutes</w:t>
            </w:r>
          </w:p>
        </w:tc>
      </w:tr>
      <w:tr w:rsidR="005D2516" w:rsidRPr="008F35D6" w14:paraId="1E86391B" w14:textId="77777777" w:rsidTr="00663F8F">
        <w:trPr>
          <w:trHeight w:val="159"/>
        </w:trPr>
        <w:tc>
          <w:tcPr>
            <w:tcW w:w="726" w:type="dxa"/>
            <w:vMerge/>
            <w:vAlign w:val="center"/>
          </w:tcPr>
          <w:p w14:paraId="4E2D80B6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vMerge/>
            <w:vAlign w:val="center"/>
          </w:tcPr>
          <w:p w14:paraId="42AF9C23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16" w:type="dxa"/>
            <w:vAlign w:val="center"/>
          </w:tcPr>
          <w:p w14:paraId="6605B245" w14:textId="77777777" w:rsidR="005D2516" w:rsidRPr="008F35D6" w:rsidRDefault="002370AA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vAlign w:val="center"/>
          </w:tcPr>
          <w:p w14:paraId="0394ECD1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P 2012</w:t>
            </w:r>
          </w:p>
        </w:tc>
        <w:tc>
          <w:tcPr>
            <w:tcW w:w="1062" w:type="dxa"/>
            <w:vAlign w:val="center"/>
          </w:tcPr>
          <w:p w14:paraId="034DC90C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 xml:space="preserve">hosphate buffe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pH </w:t>
            </w:r>
            <w:r w:rsidRPr="00923E83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Acetonitril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=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1:1</w:t>
            </w:r>
          </w:p>
        </w:tc>
        <w:tc>
          <w:tcPr>
            <w:tcW w:w="1062" w:type="dxa"/>
            <w:vAlign w:val="center"/>
          </w:tcPr>
          <w:p w14:paraId="5A2690E6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 xml:space="preserve">CLC-O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×2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vAlign w:val="center"/>
          </w:tcPr>
          <w:p w14:paraId="1491A299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 xml:space="preserve"> mL/min</w:t>
            </w:r>
          </w:p>
        </w:tc>
        <w:tc>
          <w:tcPr>
            <w:tcW w:w="1062" w:type="dxa"/>
            <w:vAlign w:val="center"/>
          </w:tcPr>
          <w:p w14:paraId="3217864C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32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vAlign w:val="center"/>
          </w:tcPr>
          <w:p w14:paraId="4B87ECB9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vAlign w:val="center"/>
          </w:tcPr>
          <w:p w14:paraId="38914A40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vAlign w:val="center"/>
          </w:tcPr>
          <w:p w14:paraId="38DA594F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B081F">
              <w:rPr>
                <w:rFonts w:ascii="Times New Roman" w:hAnsi="Times New Roman" w:cs="Times New Roman"/>
                <w:sz w:val="16"/>
                <w:szCs w:val="16"/>
              </w:rPr>
              <w:t>hosphate buff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H 6.8</w:t>
            </w:r>
          </w:p>
        </w:tc>
        <w:tc>
          <w:tcPr>
            <w:tcW w:w="1062" w:type="dxa"/>
            <w:vAlign w:val="center"/>
          </w:tcPr>
          <w:p w14:paraId="2BA1004B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vAlign w:val="center"/>
          </w:tcPr>
          <w:p w14:paraId="5A9519DB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/>
                <w:sz w:val="16"/>
                <w:szCs w:val="16"/>
              </w:rPr>
              <w:t>Baske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1)</w:t>
            </w:r>
          </w:p>
        </w:tc>
        <w:tc>
          <w:tcPr>
            <w:tcW w:w="1064" w:type="dxa"/>
            <w:vAlign w:val="center"/>
          </w:tcPr>
          <w:p w14:paraId="250DD3E2" w14:textId="77777777" w:rsidR="005D2516" w:rsidRPr="008F35D6" w:rsidRDefault="005D2516" w:rsidP="005D2516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m-45 minutes</w:t>
            </w:r>
          </w:p>
        </w:tc>
      </w:tr>
      <w:tr w:rsidR="004A46F1" w:rsidRPr="008F35D6" w14:paraId="61FCB035" w14:textId="77777777" w:rsidTr="00663F8F">
        <w:trPr>
          <w:trHeight w:val="159"/>
        </w:trPr>
        <w:tc>
          <w:tcPr>
            <w:tcW w:w="726" w:type="dxa"/>
            <w:vAlign w:val="center"/>
          </w:tcPr>
          <w:p w14:paraId="1E497689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44" w:type="dxa"/>
            <w:tcBorders>
              <w:bottom w:val="single" w:sz="4" w:space="0" w:color="auto"/>
            </w:tcBorders>
            <w:vAlign w:val="center"/>
          </w:tcPr>
          <w:p w14:paraId="03552251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8F35D6">
              <w:rPr>
                <w:rFonts w:ascii="Times New Roman" w:hAnsi="Times New Roman" w:cs="Times New Roman"/>
                <w:sz w:val="16"/>
                <w:szCs w:val="16"/>
              </w:rPr>
              <w:t>Metformin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-Extended Release</w:t>
            </w:r>
          </w:p>
        </w:tc>
        <w:tc>
          <w:tcPr>
            <w:tcW w:w="1116" w:type="dxa"/>
            <w:tcBorders>
              <w:bottom w:val="single" w:sz="4" w:space="0" w:color="auto"/>
            </w:tcBorders>
            <w:vAlign w:val="center"/>
          </w:tcPr>
          <w:p w14:paraId="741227E8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7791EF1C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USP 35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348EF172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5B2418">
              <w:rPr>
                <w:rFonts w:ascii="Times New Roman" w:hAnsi="Times New Roman" w:cs="Times New Roman"/>
                <w:sz w:val="16"/>
                <w:szCs w:val="16"/>
              </w:rPr>
              <w:t>eptanesulfonate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and sodium chloride buffer pH </w:t>
            </w:r>
            <w:r w:rsidRPr="005B2418">
              <w:rPr>
                <w:rFonts w:ascii="Times New Roman" w:hAnsi="Times New Roman" w:cs="Times New Roman"/>
                <w:sz w:val="16"/>
                <w:szCs w:val="16"/>
              </w:rPr>
              <w:t>3.8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: Acetonitrile=9:1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6AD16805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 xml:space="preserve">CLC-ODS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4.6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m×2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5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06414">
              <w:rPr>
                <w:rFonts w:ascii="Times New Roman" w:hAnsi="Times New Roman" w:cs="Times New Roman"/>
                <w:sz w:val="16"/>
                <w:szCs w:val="16"/>
              </w:rPr>
              <w:t>cm colum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7E907E33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0.9</w:t>
            </w:r>
            <w:r w:rsidRPr="00DA7C0E">
              <w:rPr>
                <w:rFonts w:ascii="Times New Roman" w:hAnsi="Times New Roman" w:cs="Times New Roman"/>
                <w:sz w:val="16"/>
                <w:szCs w:val="16"/>
              </w:rPr>
              <w:t xml:space="preserve"> mL/min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08466A6F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nm</w:t>
            </w:r>
          </w:p>
        </w:tc>
        <w:tc>
          <w:tcPr>
            <w:tcW w:w="808" w:type="dxa"/>
            <w:tcBorders>
              <w:bottom w:val="single" w:sz="4" w:space="0" w:color="auto"/>
            </w:tcBorders>
            <w:vAlign w:val="center"/>
          </w:tcPr>
          <w:p w14:paraId="106DDA33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0</w:t>
            </w:r>
            <w:r w:rsidRPr="0025361B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6158A101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B6129F">
              <w:rPr>
                <w:rFonts w:ascii="Times New Roman" w:hAnsi="Times New Roman" w:cs="Times New Roman"/>
                <w:sz w:val="16"/>
                <w:szCs w:val="16"/>
              </w:rPr>
              <w:t>μL</w:t>
            </w:r>
            <w:proofErr w:type="spellEnd"/>
          </w:p>
        </w:tc>
        <w:tc>
          <w:tcPr>
            <w:tcW w:w="1218" w:type="dxa"/>
            <w:tcBorders>
              <w:bottom w:val="single" w:sz="4" w:space="0" w:color="auto"/>
            </w:tcBorders>
            <w:vAlign w:val="center"/>
          </w:tcPr>
          <w:p w14:paraId="20259256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4B081F">
              <w:rPr>
                <w:rFonts w:ascii="Times New Roman" w:hAnsi="Times New Roman" w:cs="Times New Roman"/>
                <w:sz w:val="16"/>
                <w:szCs w:val="16"/>
              </w:rPr>
              <w:t>hosphate buffer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pH 6.8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5C6BA117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 xml:space="preserve">37 </w:t>
            </w:r>
            <w:r w:rsidRPr="00A73E4E">
              <w:rPr>
                <w:rFonts w:ascii="Times New Roman" w:hAnsi="Times New Roman" w:cs="Times New Roman" w:hint="eastAsia"/>
                <w:sz w:val="16"/>
                <w:szCs w:val="16"/>
              </w:rPr>
              <w:t>℃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vAlign w:val="center"/>
          </w:tcPr>
          <w:p w14:paraId="280FE3DF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E5DE8">
              <w:rPr>
                <w:rFonts w:ascii="Times New Roman" w:hAnsi="Times New Roman" w:cs="Times New Roman"/>
                <w:sz w:val="16"/>
                <w:szCs w:val="16"/>
              </w:rPr>
              <w:t>Paddl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apparatus 2)</w:t>
            </w:r>
          </w:p>
        </w:tc>
        <w:tc>
          <w:tcPr>
            <w:tcW w:w="1064" w:type="dxa"/>
            <w:tcBorders>
              <w:bottom w:val="single" w:sz="4" w:space="0" w:color="auto"/>
            </w:tcBorders>
            <w:vAlign w:val="center"/>
          </w:tcPr>
          <w:p w14:paraId="04A5A6CD" w14:textId="77777777" w:rsidR="004A46F1" w:rsidRPr="008F35D6" w:rsidRDefault="004A46F1" w:rsidP="004A46F1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  <w:r w:rsidR="00020B0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pm-60, 180, and 600 minutes</w:t>
            </w:r>
          </w:p>
        </w:tc>
      </w:tr>
    </w:tbl>
    <w:p w14:paraId="48FDC866" w14:textId="255C3D9E" w:rsidR="00A71CA1" w:rsidRPr="00097E24" w:rsidRDefault="002178BD" w:rsidP="00271EED">
      <w:pPr>
        <w:spacing w:line="480" w:lineRule="auto"/>
        <w:jc w:val="both"/>
        <w:rPr>
          <w:rFonts w:ascii="Times New Roman" w:hAnsi="Times New Roman" w:cs="Times New Roman"/>
          <w:sz w:val="24"/>
        </w:rPr>
      </w:pPr>
      <w:bookmarkStart w:id="0" w:name="_GoBack"/>
      <w:bookmarkEnd w:id="0"/>
      <w:r w:rsidRPr="002178BD" w:rsidDel="002178BD">
        <w:rPr>
          <w:rFonts w:ascii="Times New Roman" w:hAnsi="Times New Roman" w:cs="Times New Roman"/>
          <w:sz w:val="24"/>
        </w:rPr>
        <w:t xml:space="preserve"> </w:t>
      </w:r>
    </w:p>
    <w:sectPr w:rsidR="00A71CA1" w:rsidRPr="00097E24" w:rsidSect="00271EED">
      <w:pgSz w:w="15840" w:h="12240" w:orient="landscape"/>
      <w:pgMar w:top="1701" w:right="1985" w:bottom="1701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7DF"/>
    <w:rsid w:val="0000271B"/>
    <w:rsid w:val="0001111C"/>
    <w:rsid w:val="000200DF"/>
    <w:rsid w:val="00020B0F"/>
    <w:rsid w:val="00043C9F"/>
    <w:rsid w:val="000502ED"/>
    <w:rsid w:val="000528EC"/>
    <w:rsid w:val="00062E88"/>
    <w:rsid w:val="00097E24"/>
    <w:rsid w:val="000A3088"/>
    <w:rsid w:val="000A62C7"/>
    <w:rsid w:val="000C407D"/>
    <w:rsid w:val="00100709"/>
    <w:rsid w:val="001025D7"/>
    <w:rsid w:val="001037A5"/>
    <w:rsid w:val="00137E9F"/>
    <w:rsid w:val="00156749"/>
    <w:rsid w:val="001703C5"/>
    <w:rsid w:val="00182B76"/>
    <w:rsid w:val="001C28CB"/>
    <w:rsid w:val="001D1C5F"/>
    <w:rsid w:val="001D3BC7"/>
    <w:rsid w:val="001D6F45"/>
    <w:rsid w:val="001F01D5"/>
    <w:rsid w:val="001F4FD6"/>
    <w:rsid w:val="001F7367"/>
    <w:rsid w:val="00201768"/>
    <w:rsid w:val="00203CC1"/>
    <w:rsid w:val="00210063"/>
    <w:rsid w:val="002178BD"/>
    <w:rsid w:val="002370AA"/>
    <w:rsid w:val="002420A4"/>
    <w:rsid w:val="00250ADA"/>
    <w:rsid w:val="0025199F"/>
    <w:rsid w:val="0025361B"/>
    <w:rsid w:val="00271EED"/>
    <w:rsid w:val="002A29B4"/>
    <w:rsid w:val="002A4803"/>
    <w:rsid w:val="002A77D4"/>
    <w:rsid w:val="002B5DC5"/>
    <w:rsid w:val="002C0122"/>
    <w:rsid w:val="002E0AFF"/>
    <w:rsid w:val="002E3C61"/>
    <w:rsid w:val="00313FC3"/>
    <w:rsid w:val="00341391"/>
    <w:rsid w:val="00347EAE"/>
    <w:rsid w:val="00391A27"/>
    <w:rsid w:val="003A37DF"/>
    <w:rsid w:val="003C47DC"/>
    <w:rsid w:val="003D42B7"/>
    <w:rsid w:val="003E21FC"/>
    <w:rsid w:val="00406414"/>
    <w:rsid w:val="004103A3"/>
    <w:rsid w:val="00411884"/>
    <w:rsid w:val="00427E08"/>
    <w:rsid w:val="004364D4"/>
    <w:rsid w:val="00457E2B"/>
    <w:rsid w:val="00486DAB"/>
    <w:rsid w:val="004A46F1"/>
    <w:rsid w:val="004B081F"/>
    <w:rsid w:val="00507B94"/>
    <w:rsid w:val="00516371"/>
    <w:rsid w:val="005475B2"/>
    <w:rsid w:val="0055187A"/>
    <w:rsid w:val="00570A0E"/>
    <w:rsid w:val="005756DE"/>
    <w:rsid w:val="0058026D"/>
    <w:rsid w:val="00587C48"/>
    <w:rsid w:val="0059757B"/>
    <w:rsid w:val="005B2418"/>
    <w:rsid w:val="005D2516"/>
    <w:rsid w:val="005D39F7"/>
    <w:rsid w:val="005E1E8E"/>
    <w:rsid w:val="005F07B9"/>
    <w:rsid w:val="006027B8"/>
    <w:rsid w:val="00637EE9"/>
    <w:rsid w:val="00663F8F"/>
    <w:rsid w:val="006A6525"/>
    <w:rsid w:val="006D7A75"/>
    <w:rsid w:val="006F6D09"/>
    <w:rsid w:val="00704FB5"/>
    <w:rsid w:val="00710545"/>
    <w:rsid w:val="00742EB1"/>
    <w:rsid w:val="00767DB6"/>
    <w:rsid w:val="00793B87"/>
    <w:rsid w:val="007B636B"/>
    <w:rsid w:val="007C0AE3"/>
    <w:rsid w:val="007F7FC9"/>
    <w:rsid w:val="00811D55"/>
    <w:rsid w:val="00822021"/>
    <w:rsid w:val="00822991"/>
    <w:rsid w:val="008257EA"/>
    <w:rsid w:val="0084180B"/>
    <w:rsid w:val="00841C10"/>
    <w:rsid w:val="0084214F"/>
    <w:rsid w:val="008433F8"/>
    <w:rsid w:val="008940D8"/>
    <w:rsid w:val="008B0767"/>
    <w:rsid w:val="008B5CB4"/>
    <w:rsid w:val="008D3E49"/>
    <w:rsid w:val="008E6E5E"/>
    <w:rsid w:val="008F35D6"/>
    <w:rsid w:val="00923E5B"/>
    <w:rsid w:val="00923E83"/>
    <w:rsid w:val="009564D2"/>
    <w:rsid w:val="0097459C"/>
    <w:rsid w:val="009757A1"/>
    <w:rsid w:val="009E3A9C"/>
    <w:rsid w:val="009E4DF7"/>
    <w:rsid w:val="00A22512"/>
    <w:rsid w:val="00A4617A"/>
    <w:rsid w:val="00A51147"/>
    <w:rsid w:val="00A5233A"/>
    <w:rsid w:val="00A71CA1"/>
    <w:rsid w:val="00A73E4E"/>
    <w:rsid w:val="00A91B59"/>
    <w:rsid w:val="00AA2D91"/>
    <w:rsid w:val="00AD7B63"/>
    <w:rsid w:val="00AF0346"/>
    <w:rsid w:val="00AF4BCA"/>
    <w:rsid w:val="00B16321"/>
    <w:rsid w:val="00B20E58"/>
    <w:rsid w:val="00B27730"/>
    <w:rsid w:val="00B6129F"/>
    <w:rsid w:val="00B663D0"/>
    <w:rsid w:val="00B721CB"/>
    <w:rsid w:val="00B85CE7"/>
    <w:rsid w:val="00B912C9"/>
    <w:rsid w:val="00BA1A14"/>
    <w:rsid w:val="00BC2B18"/>
    <w:rsid w:val="00BD3215"/>
    <w:rsid w:val="00BE5DA9"/>
    <w:rsid w:val="00C13463"/>
    <w:rsid w:val="00C341A4"/>
    <w:rsid w:val="00C445C9"/>
    <w:rsid w:val="00C666B7"/>
    <w:rsid w:val="00C67F70"/>
    <w:rsid w:val="00C72747"/>
    <w:rsid w:val="00C72B7E"/>
    <w:rsid w:val="00D142F5"/>
    <w:rsid w:val="00D22C00"/>
    <w:rsid w:val="00D5240D"/>
    <w:rsid w:val="00D555DC"/>
    <w:rsid w:val="00D57AD2"/>
    <w:rsid w:val="00D67291"/>
    <w:rsid w:val="00D72EA4"/>
    <w:rsid w:val="00D75B58"/>
    <w:rsid w:val="00DA4345"/>
    <w:rsid w:val="00DA7C0E"/>
    <w:rsid w:val="00DB3998"/>
    <w:rsid w:val="00DC792C"/>
    <w:rsid w:val="00DE624A"/>
    <w:rsid w:val="00E1367D"/>
    <w:rsid w:val="00E208F7"/>
    <w:rsid w:val="00E4745D"/>
    <w:rsid w:val="00E655EF"/>
    <w:rsid w:val="00E71DA9"/>
    <w:rsid w:val="00EB5FBA"/>
    <w:rsid w:val="00EC40ED"/>
    <w:rsid w:val="00EC67D3"/>
    <w:rsid w:val="00ED7BF0"/>
    <w:rsid w:val="00EF5F3E"/>
    <w:rsid w:val="00F12C7E"/>
    <w:rsid w:val="00F2453D"/>
    <w:rsid w:val="00F35534"/>
    <w:rsid w:val="00F417A7"/>
    <w:rsid w:val="00F4732E"/>
    <w:rsid w:val="00F71328"/>
    <w:rsid w:val="00F773FE"/>
    <w:rsid w:val="00F87936"/>
    <w:rsid w:val="00FC1AB8"/>
    <w:rsid w:val="00FC1F46"/>
    <w:rsid w:val="00FE5DE8"/>
    <w:rsid w:val="00FE65DF"/>
    <w:rsid w:val="00FF3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1A9FCF3"/>
  <w15:docId w15:val="{E096FEA2-F404-4E72-AAF8-FD7CA3674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97E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F417A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BC2B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4FB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4FB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4FB5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4FB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4FB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4FB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04FB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4FB5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F01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6</Words>
  <Characters>232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nazawa University (Build151007)</Company>
  <LinksUpToDate>false</LinksUpToDate>
  <CharactersWithSpaces>2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MP14</dc:creator>
  <cp:keywords/>
  <dc:description/>
  <cp:lastModifiedBy>HP</cp:lastModifiedBy>
  <cp:revision>3</cp:revision>
  <cp:lastPrinted>2019-03-25T13:16:00Z</cp:lastPrinted>
  <dcterms:created xsi:type="dcterms:W3CDTF">2019-03-25T13:54:00Z</dcterms:created>
  <dcterms:modified xsi:type="dcterms:W3CDTF">2019-03-25T14:01:00Z</dcterms:modified>
</cp:coreProperties>
</file>